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B29AE" w14:textId="4C80DF59" w:rsidR="00277F4A" w:rsidRDefault="00277F4A" w:rsidP="00277F4A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sz w:val="36"/>
          <w:szCs w:val="36"/>
          <w:lang w:eastAsia="en-GB"/>
          <w14:ligatures w14:val="none"/>
        </w:rPr>
      </w:pPr>
      <w:r w:rsidRPr="00277F4A">
        <w:rPr>
          <w:rFonts w:ascii="Calibri" w:eastAsia="Times New Roman" w:hAnsi="Calibri" w:cs="Calibri"/>
          <w:b/>
          <w:bCs/>
          <w:kern w:val="0"/>
          <w:sz w:val="36"/>
          <w:szCs w:val="36"/>
          <w:u w:val="single"/>
          <w:lang w:eastAsia="en-GB"/>
          <w14:ligatures w14:val="none"/>
        </w:rPr>
        <w:t>CHATI YA KUREKODI DAWA</w:t>
      </w:r>
      <w:r w:rsidR="006260B7">
        <w:rPr>
          <w:rFonts w:ascii="Calibri" w:eastAsia="Times New Roman" w:hAnsi="Calibri" w:cs="Calibri"/>
          <w:b/>
          <w:bCs/>
          <w:kern w:val="0"/>
          <w:sz w:val="36"/>
          <w:szCs w:val="36"/>
          <w:lang w:eastAsia="en-GB"/>
          <w14:ligatures w14:val="none"/>
        </w:rPr>
        <w:t xml:space="preserve"> (Medication recording chart)</w:t>
      </w:r>
    </w:p>
    <w:p w14:paraId="2C93941D" w14:textId="611DA7FA" w:rsidR="00277F4A" w:rsidRPr="00277F4A" w:rsidRDefault="00277F4A" w:rsidP="00277F4A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eastAsia="en-GB"/>
          <w14:ligatures w14:val="none"/>
        </w:rPr>
      </w:pPr>
    </w:p>
    <w:tbl>
      <w:tblPr>
        <w:tblW w:w="153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2703"/>
        <w:gridCol w:w="3961"/>
        <w:gridCol w:w="2069"/>
        <w:gridCol w:w="2047"/>
        <w:gridCol w:w="3501"/>
      </w:tblGrid>
      <w:tr w:rsidR="00277F4A" w:rsidRPr="00277F4A" w14:paraId="7005C70E" w14:textId="77777777" w:rsidTr="00277F4A">
        <w:trPr>
          <w:trHeight w:val="555"/>
        </w:trPr>
        <w:tc>
          <w:tcPr>
            <w:tcW w:w="11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E2F6BB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</w:pP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Tarehe</w:t>
            </w:r>
            <w:proofErr w:type="spellEnd"/>
            <w:r w:rsidRPr="00277F4A"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  <w:p w14:paraId="71A3BE74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</w:pPr>
          </w:p>
          <w:p w14:paraId="3EFAEFDF" w14:textId="7E96353B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  <w:t>(Date)</w:t>
            </w:r>
          </w:p>
        </w:tc>
        <w:tc>
          <w:tcPr>
            <w:tcW w:w="2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F392E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 xml:space="preserve">Jina la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dawa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lililotumiwa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?</w:t>
            </w:r>
            <w:r w:rsidRPr="00277F4A"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  <w:p w14:paraId="532A75A0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3BD11B00" w14:textId="528BC714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(Name of the medicine)</w:t>
            </w:r>
          </w:p>
        </w:tc>
        <w:tc>
          <w:tcPr>
            <w:tcW w:w="3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5085B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</w:pP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Sababu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ya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kutumia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hii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dawa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 xml:space="preserve"> –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ugonjwa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gani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?</w:t>
            </w:r>
            <w:r w:rsidRPr="00277F4A"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  <w:p w14:paraId="0E54A89C" w14:textId="769B322F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</w:pPr>
          </w:p>
          <w:p w14:paraId="6005926F" w14:textId="698E6C86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  <w:t>(Reason for using the medicine?)</w:t>
            </w:r>
          </w:p>
        </w:tc>
        <w:tc>
          <w:tcPr>
            <w:tcW w:w="2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C8AD6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</w:pP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Iliyotolewa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na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nani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? </w:t>
            </w:r>
            <w:r w:rsidRPr="00277F4A"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  <w:p w14:paraId="34DF0C7E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</w:pPr>
          </w:p>
          <w:p w14:paraId="50CF9872" w14:textId="0BAC779F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  <w:t>(Administered by whom?)</w:t>
            </w:r>
          </w:p>
        </w:tc>
        <w:tc>
          <w:tcPr>
            <w:tcW w:w="2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5F0A37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 xml:space="preserve">Kwa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kikundi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gani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ya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nguruwe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?</w:t>
            </w:r>
            <w:r w:rsidRPr="00277F4A"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  <w:p w14:paraId="65B6852B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47182B60" w14:textId="512D7B5C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(Administered to which pigs?)</w:t>
            </w:r>
          </w:p>
        </w:tc>
        <w:tc>
          <w:tcPr>
            <w:tcW w:w="3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4D32D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> 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Matokeo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ya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kutumia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dawa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hii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u w:val="single"/>
                <w:lang w:eastAsia="en-GB"/>
                <w14:ligatures w14:val="none"/>
              </w:rPr>
              <w:t>?</w:t>
            </w:r>
            <w:r w:rsidRPr="00277F4A"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  <w:p w14:paraId="3C661BE5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>(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>Nguruwe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proofErr w:type="gram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>walipona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 xml:space="preserve">, 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>Nguruwe</w:t>
            </w:r>
            <w:proofErr w:type="spellEnd"/>
            <w:proofErr w:type="gramEnd"/>
            <w:r w:rsidRPr="00277F4A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>walikufa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 xml:space="preserve">,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>Nguruwe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 xml:space="preserve">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>waliuzwa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 xml:space="preserve">, Hakuna </w:t>
            </w:r>
            <w:proofErr w:type="spellStart"/>
            <w:r w:rsidRPr="00277F4A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>mabadiliko</w:t>
            </w:r>
            <w:proofErr w:type="spellEnd"/>
            <w:r w:rsidRPr="00277F4A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>?)</w:t>
            </w: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  <w:p w14:paraId="01435A6F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  <w:p w14:paraId="34490306" w14:textId="64CA9956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(The outcome of administering the medicine - pigs </w:t>
            </w:r>
            <w:proofErr w:type="gramStart"/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mproved?</w:t>
            </w:r>
            <w:proofErr w:type="gramEnd"/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Pigs died? Pigs sold?)</w:t>
            </w:r>
          </w:p>
        </w:tc>
      </w:tr>
      <w:tr w:rsidR="00277F4A" w:rsidRPr="00277F4A" w14:paraId="7BA0BE19" w14:textId="77777777" w:rsidTr="00277F4A">
        <w:trPr>
          <w:trHeight w:val="1380"/>
        </w:trPr>
        <w:tc>
          <w:tcPr>
            <w:tcW w:w="11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B26809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4DF629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E97B61" w14:textId="40C761FE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2F1513" w14:textId="592D467F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4855C5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0F0E35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277F4A" w:rsidRPr="00277F4A" w14:paraId="68FF7CAC" w14:textId="77777777" w:rsidTr="00277F4A">
        <w:trPr>
          <w:trHeight w:val="1530"/>
        </w:trPr>
        <w:tc>
          <w:tcPr>
            <w:tcW w:w="11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9C3C9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C8D5DA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C0F240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A4404" w14:textId="050BE8D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AFFADB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7A69B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277F4A" w:rsidRPr="00277F4A" w14:paraId="3ADA134D" w14:textId="77777777" w:rsidTr="00277F4A">
        <w:trPr>
          <w:trHeight w:val="1545"/>
        </w:trPr>
        <w:tc>
          <w:tcPr>
            <w:tcW w:w="11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5EAFB2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871801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B0BE20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7A8A59" w14:textId="032B30E4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1A3F11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F234A2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277F4A" w:rsidRPr="00277F4A" w14:paraId="454B80E5" w14:textId="77777777" w:rsidTr="00277F4A">
        <w:trPr>
          <w:trHeight w:val="1530"/>
        </w:trPr>
        <w:tc>
          <w:tcPr>
            <w:tcW w:w="11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2352C1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2A9186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1DB298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59673A" w14:textId="19C2CE7C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DA1F92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F9F57D" w14:textId="77777777" w:rsidR="00277F4A" w:rsidRPr="00277F4A" w:rsidRDefault="00277F4A" w:rsidP="00277F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77F4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7F84BF17" w14:textId="34A5E0A5" w:rsidR="00AF2192" w:rsidRDefault="00AF2192" w:rsidP="00277F4A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</w:p>
    <w:p w14:paraId="41883DD5" w14:textId="77777777" w:rsidR="008B68BA" w:rsidRDefault="008B68BA" w:rsidP="00277F4A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</w:p>
    <w:p w14:paraId="1DEEDEAD" w14:textId="6BCA903C" w:rsidR="008B68BA" w:rsidRDefault="008B68BA" w:rsidP="00277F4A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</w:p>
    <w:p w14:paraId="0CF45D24" w14:textId="77777777" w:rsidR="008B68BA" w:rsidRDefault="008B68BA" w:rsidP="00277F4A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</w:p>
    <w:p w14:paraId="19A800CB" w14:textId="004D6AE4" w:rsidR="008B68BA" w:rsidRPr="008B68BA" w:rsidRDefault="006260B7" w:rsidP="008B68BA">
      <w:pPr>
        <w:pStyle w:val="NormalWeb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50A66F9" wp14:editId="462376AA">
                <wp:simplePos x="0" y="0"/>
                <wp:positionH relativeFrom="column">
                  <wp:posOffset>3143250</wp:posOffset>
                </wp:positionH>
                <wp:positionV relativeFrom="paragraph">
                  <wp:posOffset>2115185</wp:posOffset>
                </wp:positionV>
                <wp:extent cx="2360930" cy="455930"/>
                <wp:effectExtent l="0" t="0" r="13335" b="203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55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FC881D" w14:textId="77777777" w:rsidR="006260B7" w:rsidRDefault="006260B7" w:rsidP="006260B7">
                            <w:r>
                              <w:t xml:space="preserve">Write any medicine used to treat the pigs on this paper and take a pictur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0A66F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7.5pt;margin-top:166.55pt;width:185.9pt;height:35.9pt;z-index:25166336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">
                <v:textbox>
                  <w:txbxContent>
                    <w:p w14:paraId="1FFC881D" w14:textId="77777777" w:rsidR="006260B7" w:rsidRDefault="006260B7" w:rsidP="006260B7">
                      <w:r>
                        <w:t xml:space="preserve">Write any medicine used to treat the pigs on this paper and take a picture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DE6060C" wp14:editId="7F7AD441">
                <wp:simplePos x="0" y="0"/>
                <wp:positionH relativeFrom="column">
                  <wp:posOffset>3856355</wp:posOffset>
                </wp:positionH>
                <wp:positionV relativeFrom="paragraph">
                  <wp:posOffset>5309870</wp:posOffset>
                </wp:positionV>
                <wp:extent cx="2419350" cy="455930"/>
                <wp:effectExtent l="0" t="0" r="19050" b="20320"/>
                <wp:wrapSquare wrapText="bothSides"/>
                <wp:docPr id="2906996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9350" cy="455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7417DD" w14:textId="77777777" w:rsidR="006260B7" w:rsidRDefault="006260B7" w:rsidP="006260B7">
                            <w:r>
                              <w:t>Put the medicine bottle in the bucke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E6060C" id="_x0000_s1027" type="#_x0000_t202" style="position:absolute;margin-left:303.65pt;margin-top:418.1pt;width:190.5pt;height:35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">
                <v:textbox>
                  <w:txbxContent>
                    <w:p w14:paraId="0D7417DD" w14:textId="77777777" w:rsidR="006260B7" w:rsidRDefault="006260B7" w:rsidP="006260B7">
                      <w:r>
                        <w:t>Put the medicine bottle in the bucke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2ECBB69" wp14:editId="429553F5">
                <wp:simplePos x="0" y="0"/>
                <wp:positionH relativeFrom="column">
                  <wp:posOffset>0</wp:posOffset>
                </wp:positionH>
                <wp:positionV relativeFrom="paragraph">
                  <wp:posOffset>5652135</wp:posOffset>
                </wp:positionV>
                <wp:extent cx="2228850" cy="965200"/>
                <wp:effectExtent l="0" t="0" r="19050" b="25400"/>
                <wp:wrapSquare wrapText="bothSides"/>
                <wp:docPr id="4146144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850" cy="965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5F4E56" w14:textId="77777777" w:rsidR="006260B7" w:rsidRDefault="006260B7" w:rsidP="006260B7">
                            <w:r>
                              <w:t>Write the medicine used to treat the pigs on this paper or take a picture of the medicin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ECBB69" id="_x0000_s1028" type="#_x0000_t202" style="position:absolute;margin-left:0;margin-top:445.05pt;width:175.5pt;height:7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">
                <v:textbox>
                  <w:txbxContent>
                    <w:p w14:paraId="255F4E56" w14:textId="77777777" w:rsidR="006260B7" w:rsidRDefault="006260B7" w:rsidP="006260B7">
                      <w:r>
                        <w:t>Write the medicine used to treat the pigs on this paper or take a picture of the medicin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B68BA">
        <w:rPr>
          <w:noProof/>
        </w:rPr>
        <w:drawing>
          <wp:inline distT="0" distB="0" distL="0" distR="0" wp14:anchorId="782A5DEE" wp14:editId="0A6D3750">
            <wp:extent cx="5769610" cy="6645910"/>
            <wp:effectExtent l="0" t="0" r="2540" b="2540"/>
            <wp:docPr id="84940080" name="Picture 1" descr="A purple and white bucket next to a clipbo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40080" name="Picture 1" descr="A purple and white bucket next to a clipboar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610" cy="664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B68BA" w:rsidRPr="008B68BA" w:rsidSect="00277F4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F4A"/>
    <w:rsid w:val="000A0B82"/>
    <w:rsid w:val="00180651"/>
    <w:rsid w:val="00277F4A"/>
    <w:rsid w:val="006260B7"/>
    <w:rsid w:val="008B68BA"/>
    <w:rsid w:val="00AF2192"/>
    <w:rsid w:val="00DB0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6DF785"/>
  <w15:chartTrackingRefBased/>
  <w15:docId w15:val="{7CDC04FA-FFD0-492C-82E4-3620FDCE3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7F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F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F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F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F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F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F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F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F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F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F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F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F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F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F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F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F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F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F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7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F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7F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F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7F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F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7F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F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F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F4A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77F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277F4A"/>
  </w:style>
  <w:style w:type="character" w:customStyle="1" w:styleId="eop">
    <w:name w:val="eop"/>
    <w:basedOn w:val="DefaultParagraphFont"/>
    <w:rsid w:val="00277F4A"/>
  </w:style>
  <w:style w:type="paragraph" w:styleId="NormalWeb">
    <w:name w:val="Normal (Web)"/>
    <w:basedOn w:val="Normal"/>
    <w:uiPriority w:val="99"/>
    <w:unhideWhenUsed/>
    <w:rsid w:val="008B68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79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59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3947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76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4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1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77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26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5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15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64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22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76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54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36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68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8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06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08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28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83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8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60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2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30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28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9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73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13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3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90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5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70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25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79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3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33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89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0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0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33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56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76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2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3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7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12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3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44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0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19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74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18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59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78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89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36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81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5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986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2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1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2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6087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78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1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85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7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0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6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25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9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35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73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54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77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89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5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5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3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5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38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13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59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55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17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29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0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09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77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0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46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01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45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25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1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2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31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1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57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05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1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5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04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6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9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29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36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54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54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1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9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00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15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00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8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74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9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00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5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14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9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85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78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20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04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1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8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37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15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1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79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4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83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7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875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1</Words>
  <Characters>482</Characters>
  <Application>Microsoft Office Word</Application>
  <DocSecurity>0</DocSecurity>
  <Lines>80</Lines>
  <Paragraphs>18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cott</dc:creator>
  <cp:keywords/>
  <dc:description/>
  <cp:lastModifiedBy>Claire Scott</cp:lastModifiedBy>
  <cp:revision>3</cp:revision>
  <dcterms:created xsi:type="dcterms:W3CDTF">2024-06-22T17:28:00Z</dcterms:created>
  <dcterms:modified xsi:type="dcterms:W3CDTF">2024-10-10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605299-ab09-49ef-8da8-71146a4983a1</vt:lpwstr>
  </property>
</Properties>
</file>